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14DDC" w14:textId="77777777" w:rsidR="00FE59CC" w:rsidRPr="00333933" w:rsidRDefault="00FE59CC" w:rsidP="00FE59CC">
      <w:pPr>
        <w:rPr>
          <w:rFonts w:ascii="Times New Roman" w:hAnsi="Times New Roman" w:cs="Times New Roman"/>
          <w:sz w:val="24"/>
          <w:szCs w:val="24"/>
        </w:rPr>
      </w:pPr>
      <w:r w:rsidRPr="00333933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333933">
        <w:rPr>
          <w:rFonts w:ascii="Times New Roman" w:hAnsi="Times New Roman" w:cs="Times New Roman"/>
          <w:sz w:val="24"/>
          <w:szCs w:val="24"/>
        </w:rPr>
        <w:t xml:space="preserve">: Reference equation using finger reach instead of height for maximal inspiratory pressure in females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4244"/>
        <w:gridCol w:w="1337"/>
        <w:gridCol w:w="1835"/>
      </w:tblGrid>
      <w:tr w:rsidR="00FE59CC" w14:paraId="52B638A8" w14:textId="77777777" w:rsidTr="009A508E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884C7B0" w14:textId="77777777" w:rsidR="00FE59CC" w:rsidRPr="00333933" w:rsidRDefault="00FE59CC" w:rsidP="008A3934">
            <w:pPr>
              <w:spacing w:after="0"/>
              <w:rPr>
                <w:rFonts w:ascii="Times New Roman" w:hAnsi="Times New Roman" w:cs="Times New Roman"/>
              </w:rPr>
            </w:pPr>
            <w:r w:rsidRPr="00333933">
              <w:rPr>
                <w:rFonts w:ascii="Times New Roman" w:hAnsi="Times New Roman" w:cs="Times New Roman"/>
              </w:rPr>
              <w:t>Maximal inspiratory pressure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14:paraId="18ED91D1" w14:textId="77777777" w:rsidR="00FE59CC" w:rsidRPr="00333933" w:rsidRDefault="00FE59CC" w:rsidP="008A3934">
            <w:pPr>
              <w:spacing w:after="0"/>
              <w:rPr>
                <w:rFonts w:ascii="Times New Roman" w:hAnsi="Times New Roman" w:cs="Times New Roman"/>
              </w:rPr>
            </w:pPr>
            <w:r w:rsidRPr="00333933">
              <w:rPr>
                <w:rFonts w:ascii="Times New Roman" w:hAnsi="Times New Roman" w:cs="Times New Roman"/>
              </w:rPr>
              <w:t>Multiple linear regression equation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CFFC189" w14:textId="77777777" w:rsidR="00FE59CC" w:rsidRPr="00333933" w:rsidRDefault="00FE59CC" w:rsidP="008A393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sq</w:t>
            </w:r>
            <w:r w:rsidRPr="00333933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a</w:t>
            </w:r>
            <w:r w:rsidRPr="00333933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2AB090F8" w14:textId="77777777" w:rsidR="00FE59CC" w:rsidRPr="00333933" w:rsidRDefault="00FE59CC" w:rsidP="008A3934">
            <w:pPr>
              <w:spacing w:after="0"/>
              <w:rPr>
                <w:rFonts w:ascii="Times New Roman" w:hAnsi="Times New Roman" w:cs="Times New Roman"/>
              </w:rPr>
            </w:pPr>
            <w:r w:rsidRPr="00333933">
              <w:rPr>
                <w:rFonts w:ascii="Times New Roman" w:hAnsi="Times New Roman" w:cs="Times New Roman"/>
              </w:rPr>
              <w:t>Residual standard error</w:t>
            </w:r>
          </w:p>
        </w:tc>
      </w:tr>
      <w:tr w:rsidR="00FE59CC" w:rsidRPr="00123318" w14:paraId="1FD60B53" w14:textId="77777777" w:rsidTr="009A508E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3A87892" w14:textId="77777777" w:rsidR="00FE59CC" w:rsidRPr="009A508E" w:rsidRDefault="00FE59CC" w:rsidP="008A3934">
            <w:pPr>
              <w:spacing w:after="0"/>
              <w:rPr>
                <w:rFonts w:ascii="Times New Roman" w:hAnsi="Times New Roman" w:cs="Times New Roman"/>
              </w:rPr>
            </w:pPr>
            <w:r w:rsidRPr="009A508E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14:paraId="61265653" w14:textId="77777777" w:rsidR="00FE59CC" w:rsidRPr="00333933" w:rsidRDefault="00FE59CC" w:rsidP="008A3934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1.093-0.0053</w:t>
            </w:r>
            <w:r w:rsidRPr="00333933">
              <w:rPr>
                <w:rFonts w:ascii="Times New Roman" w:hAnsi="Times New Roman" w:cs="Times New Roman"/>
              </w:rPr>
              <w:t>∙age</w:t>
            </w:r>
            <w:r w:rsidRPr="0033393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33933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5878∙finger reach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6CA8D77" w14:textId="77777777" w:rsidR="00FE59CC" w:rsidRPr="00333933" w:rsidRDefault="00FE59CC" w:rsidP="008A393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73A1C380" w14:textId="77777777" w:rsidR="00FE59CC" w:rsidRPr="00333933" w:rsidRDefault="00FE59CC" w:rsidP="008A393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88</w:t>
            </w:r>
          </w:p>
        </w:tc>
      </w:tr>
      <w:tr w:rsidR="009A508E" w:rsidRPr="00123318" w14:paraId="204CB46F" w14:textId="77777777" w:rsidTr="00C720A2">
        <w:tc>
          <w:tcPr>
            <w:tcW w:w="98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3936BE" w14:textId="57C5673B" w:rsidR="009A508E" w:rsidRPr="009A508E" w:rsidRDefault="009A508E" w:rsidP="009A508E">
            <w:pPr>
              <w:rPr>
                <w:rFonts w:ascii="Times New Roman" w:hAnsi="Times New Roman" w:cs="Times New Roman"/>
              </w:rPr>
            </w:pPr>
            <w:r w:rsidRPr="009A508E">
              <w:rPr>
                <w:rFonts w:ascii="Times New Roman" w:hAnsi="Times New Roman" w:cs="Times New Roman"/>
              </w:rPr>
              <w:t xml:space="preserve">Age in years and finger reach in </w:t>
            </w:r>
            <w:proofErr w:type="gramStart"/>
            <w:r w:rsidRPr="009A508E">
              <w:rPr>
                <w:rFonts w:ascii="Times New Roman" w:hAnsi="Times New Roman" w:cs="Times New Roman"/>
              </w:rPr>
              <w:t>cm</w:t>
            </w:r>
            <w:proofErr w:type="gramEnd"/>
          </w:p>
          <w:p w14:paraId="5EF2B669" w14:textId="59F5DCC8" w:rsidR="009A508E" w:rsidRPr="009A508E" w:rsidRDefault="009A508E" w:rsidP="009A508E">
            <w:pPr>
              <w:spacing w:after="0"/>
              <w:rPr>
                <w:rFonts w:ascii="Times New Roman" w:hAnsi="Times New Roman" w:cs="Times New Roman"/>
              </w:rPr>
            </w:pPr>
            <w:r w:rsidRPr="009A508E">
              <w:rPr>
                <w:rFonts w:ascii="Times New Roman" w:hAnsi="Times New Roman" w:cs="Times New Roman"/>
              </w:rPr>
              <w:t>Maximal inspiratory and expiratory pressure in cmH</w:t>
            </w:r>
            <w:r w:rsidRPr="009A508E">
              <w:rPr>
                <w:rFonts w:ascii="Times New Roman" w:hAnsi="Times New Roman" w:cs="Times New Roman"/>
                <w:vertAlign w:val="subscript"/>
              </w:rPr>
              <w:t>2</w:t>
            </w:r>
            <w:r w:rsidRPr="009A508E">
              <w:rPr>
                <w:rFonts w:ascii="Times New Roman" w:hAnsi="Times New Roman" w:cs="Times New Roman"/>
              </w:rPr>
              <w:t>O</w:t>
            </w:r>
          </w:p>
        </w:tc>
      </w:tr>
    </w:tbl>
    <w:p w14:paraId="717D3283" w14:textId="77777777" w:rsidR="00FE59CC" w:rsidRDefault="00FE59CC" w:rsidP="00FE59CC">
      <w:pPr>
        <w:rPr>
          <w:rFonts w:ascii="Times New Roman" w:hAnsi="Times New Roman" w:cs="Times New Roman"/>
          <w:b/>
          <w:sz w:val="24"/>
          <w:szCs w:val="24"/>
        </w:rPr>
      </w:pPr>
    </w:p>
    <w:sectPr w:rsidR="00FE59C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59CC"/>
    <w:rsid w:val="005F0B61"/>
    <w:rsid w:val="006B69D7"/>
    <w:rsid w:val="009A508E"/>
    <w:rsid w:val="00FE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E6905"/>
  <w15:docId w15:val="{F30F8978-282C-4AA7-850D-7D7400B8D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9CC"/>
    <w:pPr>
      <w:spacing w:after="160" w:line="259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E59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a Wesenberg Helt</dc:creator>
  <cp:lastModifiedBy>Thora Wesenberg Helt</cp:lastModifiedBy>
  <cp:revision>3</cp:revision>
  <dcterms:created xsi:type="dcterms:W3CDTF">2023-12-29T13:39:00Z</dcterms:created>
  <dcterms:modified xsi:type="dcterms:W3CDTF">2024-06-25T12:29:00Z</dcterms:modified>
</cp:coreProperties>
</file>